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7E1EF" w14:textId="7D8F6141" w:rsidR="0077610B" w:rsidRDefault="00910669">
      <w:pPr>
        <w:rPr>
          <w:b/>
          <w:bCs/>
        </w:rPr>
      </w:pPr>
      <w:r w:rsidRPr="00910669">
        <w:rPr>
          <w:b/>
          <w:bCs/>
        </w:rPr>
        <w:t>Concomitant Medications L</w:t>
      </w:r>
      <w:r w:rsidRPr="00910669">
        <w:rPr>
          <w:b/>
          <w:bCs/>
        </w:rPr>
        <w:t>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260"/>
        <w:gridCol w:w="2126"/>
        <w:gridCol w:w="2500"/>
      </w:tblGrid>
      <w:tr w:rsidR="00F26C01" w14:paraId="03FD5108" w14:textId="77777777" w:rsidTr="00396134">
        <w:tc>
          <w:tcPr>
            <w:tcW w:w="2130" w:type="dxa"/>
          </w:tcPr>
          <w:p w14:paraId="7A79C2C4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. Acamprosate calcium </w:t>
            </w:r>
          </w:p>
          <w:p w14:paraId="2C31D549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. Agomelatine </w:t>
            </w:r>
          </w:p>
          <w:p w14:paraId="0ED02392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. Alprazolam </w:t>
            </w:r>
          </w:p>
          <w:p w14:paraId="61F1478B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. Amisulpride </w:t>
            </w:r>
          </w:p>
          <w:p w14:paraId="00527F7C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. Amitriptyline </w:t>
            </w:r>
          </w:p>
          <w:p w14:paraId="77F15F4E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. Aripiprazole </w:t>
            </w:r>
          </w:p>
          <w:p w14:paraId="01E23A70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7. Armodafinil </w:t>
            </w:r>
          </w:p>
          <w:p w14:paraId="5EE8895E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8. </w:t>
            </w:r>
            <w:proofErr w:type="spellStart"/>
            <w:r w:rsidRPr="00296450">
              <w:rPr>
                <w:b/>
                <w:bCs/>
              </w:rPr>
              <w:t>Asenapine</w:t>
            </w:r>
            <w:proofErr w:type="spellEnd"/>
            <w:r w:rsidRPr="00296450">
              <w:rPr>
                <w:b/>
                <w:bCs/>
              </w:rPr>
              <w:t xml:space="preserve"> </w:t>
            </w:r>
          </w:p>
          <w:p w14:paraId="19EABB36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9. Atomoxetine </w:t>
            </w:r>
          </w:p>
          <w:p w14:paraId="5D1CCBD9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0. Benperidol </w:t>
            </w:r>
          </w:p>
          <w:p w14:paraId="34C53DBE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1. Bupropion </w:t>
            </w:r>
          </w:p>
          <w:p w14:paraId="0DDE69CF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2. Buspirone </w:t>
            </w:r>
          </w:p>
          <w:p w14:paraId="288DDE20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3. Carbamazepine </w:t>
            </w:r>
          </w:p>
          <w:p w14:paraId="658F46BE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4. Chlordiazepoxide </w:t>
            </w:r>
          </w:p>
          <w:p w14:paraId="4499CE0D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5. Chlorpromazine </w:t>
            </w:r>
          </w:p>
          <w:p w14:paraId="5B829932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6. Citalopram </w:t>
            </w:r>
          </w:p>
          <w:p w14:paraId="3C3BF027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7. Clobazam </w:t>
            </w:r>
          </w:p>
          <w:p w14:paraId="6278CB9A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8. Clomipramine </w:t>
            </w:r>
          </w:p>
          <w:p w14:paraId="4F27BF11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19. Clonazepam </w:t>
            </w:r>
          </w:p>
          <w:p w14:paraId="42D9CD23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0. Clorazepate </w:t>
            </w:r>
          </w:p>
          <w:p w14:paraId="389F8903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1. Clozapine </w:t>
            </w:r>
          </w:p>
          <w:p w14:paraId="5B581500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2. Desvenlafaxine </w:t>
            </w:r>
          </w:p>
          <w:p w14:paraId="5D2A83D4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3. </w:t>
            </w:r>
            <w:proofErr w:type="spellStart"/>
            <w:r w:rsidRPr="00296450">
              <w:rPr>
                <w:b/>
                <w:bCs/>
              </w:rPr>
              <w:t>Dexamfetamine</w:t>
            </w:r>
            <w:proofErr w:type="spellEnd"/>
            <w:r w:rsidRPr="00296450">
              <w:rPr>
                <w:b/>
                <w:bCs/>
              </w:rPr>
              <w:t xml:space="preserve"> </w:t>
            </w:r>
          </w:p>
          <w:p w14:paraId="43104C42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>24.Diamorphine hydrochloride</w:t>
            </w:r>
          </w:p>
          <w:p w14:paraId="634A5D8F" w14:textId="77777777" w:rsidR="00F26C01" w:rsidRPr="00296450" w:rsidRDefault="00F26C01" w:rsidP="00F26C01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5. Diazepam </w:t>
            </w:r>
          </w:p>
          <w:p w14:paraId="10FC0473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6. Disulfiram  </w:t>
            </w:r>
          </w:p>
          <w:p w14:paraId="2F437024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7. Donepezil hydrochloride </w:t>
            </w:r>
          </w:p>
          <w:p w14:paraId="4931F00A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8. </w:t>
            </w:r>
            <w:proofErr w:type="spellStart"/>
            <w:r w:rsidRPr="00296450">
              <w:rPr>
                <w:b/>
                <w:bCs/>
              </w:rPr>
              <w:t>Dosulepin</w:t>
            </w:r>
            <w:proofErr w:type="spellEnd"/>
            <w:r w:rsidRPr="00296450">
              <w:rPr>
                <w:b/>
                <w:bCs/>
              </w:rPr>
              <w:t xml:space="preserve"> </w:t>
            </w:r>
          </w:p>
          <w:p w14:paraId="1BD29D1B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29. Doxepin </w:t>
            </w:r>
          </w:p>
          <w:p w14:paraId="79E1D6BE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0. Duloxetine </w:t>
            </w:r>
          </w:p>
          <w:p w14:paraId="44D075B4" w14:textId="77777777" w:rsidR="00F26C01" w:rsidRDefault="00F26C01">
            <w:pPr>
              <w:rPr>
                <w:b/>
                <w:bCs/>
              </w:rPr>
            </w:pPr>
          </w:p>
        </w:tc>
        <w:tc>
          <w:tcPr>
            <w:tcW w:w="2260" w:type="dxa"/>
          </w:tcPr>
          <w:p w14:paraId="0A9A342D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1. Escitalopram </w:t>
            </w:r>
          </w:p>
          <w:p w14:paraId="58D04BA2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2. Fluoxetine maleate </w:t>
            </w:r>
          </w:p>
          <w:p w14:paraId="49F262EA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3. </w:t>
            </w:r>
            <w:proofErr w:type="spellStart"/>
            <w:r w:rsidRPr="00296450">
              <w:rPr>
                <w:b/>
                <w:bCs/>
              </w:rPr>
              <w:t>Flupenthixol</w:t>
            </w:r>
            <w:proofErr w:type="spellEnd"/>
            <w:r w:rsidRPr="00296450">
              <w:rPr>
                <w:b/>
                <w:bCs/>
              </w:rPr>
              <w:t xml:space="preserve"> </w:t>
            </w:r>
          </w:p>
          <w:p w14:paraId="72C97569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4. Flupentixol </w:t>
            </w:r>
          </w:p>
          <w:p w14:paraId="35AA2525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5. Fluphenazine Decanoate </w:t>
            </w:r>
          </w:p>
          <w:p w14:paraId="5B5FDAC6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6. Flurazepam </w:t>
            </w:r>
          </w:p>
          <w:p w14:paraId="0758D213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7. Fluvoxamine </w:t>
            </w:r>
          </w:p>
          <w:p w14:paraId="757FC4D8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8. Gabapentin </w:t>
            </w:r>
          </w:p>
          <w:p w14:paraId="41AF772C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39. Galantamine </w:t>
            </w:r>
          </w:p>
          <w:p w14:paraId="037BB19F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0. Guanfacine </w:t>
            </w:r>
          </w:p>
          <w:p w14:paraId="3B59E40C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1. Haloperidol </w:t>
            </w:r>
          </w:p>
          <w:p w14:paraId="028E7E8C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2. Hydroxyzine Hydrochloride </w:t>
            </w:r>
          </w:p>
          <w:p w14:paraId="2F9980B3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3. Imipramine </w:t>
            </w:r>
          </w:p>
          <w:p w14:paraId="2EEB2394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4. Isocarboxazid </w:t>
            </w:r>
          </w:p>
          <w:p w14:paraId="0DC0B95D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5. Lamotrigine </w:t>
            </w:r>
          </w:p>
          <w:p w14:paraId="3593DB09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6. Levetiracetam </w:t>
            </w:r>
          </w:p>
          <w:p w14:paraId="0446AF3B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7. Levomepromazine </w:t>
            </w:r>
          </w:p>
          <w:p w14:paraId="26BD1E70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8. </w:t>
            </w:r>
            <w:proofErr w:type="spellStart"/>
            <w:r w:rsidRPr="00296450">
              <w:rPr>
                <w:b/>
                <w:bCs/>
              </w:rPr>
              <w:t>Lisdexamfetamine</w:t>
            </w:r>
            <w:proofErr w:type="spellEnd"/>
            <w:r w:rsidRPr="00296450">
              <w:rPr>
                <w:b/>
                <w:bCs/>
              </w:rPr>
              <w:t xml:space="preserve"> </w:t>
            </w:r>
            <w:proofErr w:type="spellStart"/>
            <w:r w:rsidRPr="00296450">
              <w:rPr>
                <w:b/>
                <w:bCs/>
              </w:rPr>
              <w:t>mesilate</w:t>
            </w:r>
            <w:proofErr w:type="spellEnd"/>
            <w:r w:rsidRPr="00296450">
              <w:rPr>
                <w:b/>
                <w:bCs/>
              </w:rPr>
              <w:t xml:space="preserve"> </w:t>
            </w:r>
          </w:p>
          <w:p w14:paraId="36D9AD26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49. Lithium carbonate </w:t>
            </w:r>
          </w:p>
          <w:p w14:paraId="57D44C71" w14:textId="77777777" w:rsidR="00D471AD" w:rsidRPr="00296450" w:rsidRDefault="00D471AD" w:rsidP="00D471AD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0. Lithium citrate </w:t>
            </w:r>
          </w:p>
          <w:p w14:paraId="0C404B77" w14:textId="77777777" w:rsidR="00F26C01" w:rsidRDefault="00F26C01" w:rsidP="00FA7E39">
            <w:pPr>
              <w:rPr>
                <w:b/>
                <w:bCs/>
              </w:rPr>
            </w:pPr>
          </w:p>
        </w:tc>
        <w:tc>
          <w:tcPr>
            <w:tcW w:w="2126" w:type="dxa"/>
          </w:tcPr>
          <w:p w14:paraId="7439DFA9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1. </w:t>
            </w:r>
            <w:proofErr w:type="spellStart"/>
            <w:r w:rsidRPr="00296450">
              <w:rPr>
                <w:b/>
                <w:bCs/>
              </w:rPr>
              <w:t>Lofepramine</w:t>
            </w:r>
            <w:proofErr w:type="spellEnd"/>
            <w:r w:rsidRPr="00296450">
              <w:rPr>
                <w:b/>
                <w:bCs/>
              </w:rPr>
              <w:t xml:space="preserve"> </w:t>
            </w:r>
          </w:p>
          <w:p w14:paraId="6B4655B2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2. Lofexidine hydrochloride </w:t>
            </w:r>
          </w:p>
          <w:p w14:paraId="04527EE2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3. Loprazolam </w:t>
            </w:r>
          </w:p>
          <w:p w14:paraId="637376C6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4. Lorazepam </w:t>
            </w:r>
          </w:p>
          <w:p w14:paraId="5FA085A2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5. Lormetazepam </w:t>
            </w:r>
          </w:p>
          <w:p w14:paraId="2C3393C9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ab/>
              <w:t xml:space="preserve">56. Lurasidone </w:t>
            </w:r>
          </w:p>
          <w:p w14:paraId="51B94A21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7. Melatonin </w:t>
            </w:r>
          </w:p>
          <w:p w14:paraId="4C5DB219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8. Memantine Hydrochloride </w:t>
            </w:r>
          </w:p>
          <w:p w14:paraId="41864851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59. Methadone hydrochloride </w:t>
            </w:r>
          </w:p>
          <w:p w14:paraId="57912018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0. Methylphenidate </w:t>
            </w:r>
          </w:p>
          <w:p w14:paraId="75891C4C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1. </w:t>
            </w:r>
            <w:proofErr w:type="spellStart"/>
            <w:r w:rsidRPr="00296450">
              <w:rPr>
                <w:b/>
                <w:bCs/>
              </w:rPr>
              <w:t>Mianserin</w:t>
            </w:r>
            <w:proofErr w:type="spellEnd"/>
            <w:r w:rsidRPr="00296450">
              <w:rPr>
                <w:b/>
                <w:bCs/>
              </w:rPr>
              <w:t xml:space="preserve"> </w:t>
            </w:r>
          </w:p>
          <w:p w14:paraId="280F78CF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2. Midazolam </w:t>
            </w:r>
          </w:p>
          <w:p w14:paraId="749A77EF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3. Mirtazapine </w:t>
            </w:r>
          </w:p>
          <w:p w14:paraId="64F80AC0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4. Moclobemide </w:t>
            </w:r>
          </w:p>
          <w:p w14:paraId="1AC15C91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5. Modafinil </w:t>
            </w:r>
          </w:p>
          <w:p w14:paraId="0708E0F9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6. </w:t>
            </w:r>
            <w:proofErr w:type="spellStart"/>
            <w:r w:rsidRPr="00296450">
              <w:rPr>
                <w:b/>
                <w:bCs/>
              </w:rPr>
              <w:t>Nalmefene</w:t>
            </w:r>
            <w:proofErr w:type="spellEnd"/>
            <w:r w:rsidRPr="00296450">
              <w:rPr>
                <w:b/>
                <w:bCs/>
              </w:rPr>
              <w:t xml:space="preserve"> </w:t>
            </w:r>
          </w:p>
          <w:p w14:paraId="7AAB7011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7. Naltrexone hydrochloride </w:t>
            </w:r>
          </w:p>
          <w:p w14:paraId="1DF7448C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8. Nitrazepam </w:t>
            </w:r>
          </w:p>
          <w:p w14:paraId="320D78D1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69. Nortriptyline </w:t>
            </w:r>
          </w:p>
          <w:p w14:paraId="49E0A81E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70. Olanzapine </w:t>
            </w:r>
          </w:p>
          <w:p w14:paraId="4A9E5799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71. Omega 3 acid ethyl esters </w:t>
            </w:r>
          </w:p>
          <w:p w14:paraId="3793541C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72. Oxazepam </w:t>
            </w:r>
          </w:p>
          <w:p w14:paraId="2A0E939C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73. Paliperidone </w:t>
            </w:r>
          </w:p>
          <w:p w14:paraId="0C418E8F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74. Parenteral B12 </w:t>
            </w:r>
          </w:p>
          <w:p w14:paraId="4A06B0FB" w14:textId="77777777" w:rsidR="00FA7E39" w:rsidRPr="00296450" w:rsidRDefault="00FA7E39" w:rsidP="00FA7E39">
            <w:pPr>
              <w:rPr>
                <w:b/>
                <w:bCs/>
              </w:rPr>
            </w:pPr>
            <w:r w:rsidRPr="00296450">
              <w:rPr>
                <w:b/>
                <w:bCs/>
              </w:rPr>
              <w:t xml:space="preserve">75. Paroxetine </w:t>
            </w:r>
          </w:p>
          <w:p w14:paraId="199BDC3D" w14:textId="77777777" w:rsidR="00F26C01" w:rsidRPr="00296450" w:rsidRDefault="00F26C01">
            <w:pPr>
              <w:rPr>
                <w:b/>
                <w:bCs/>
              </w:rPr>
            </w:pPr>
          </w:p>
        </w:tc>
        <w:tc>
          <w:tcPr>
            <w:tcW w:w="2500" w:type="dxa"/>
          </w:tcPr>
          <w:p w14:paraId="50B9D404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76. </w:t>
            </w:r>
            <w:proofErr w:type="spellStart"/>
            <w:r w:rsidRPr="00FA7E39">
              <w:rPr>
                <w:b/>
                <w:bCs/>
              </w:rPr>
              <w:t>Pericyazine</w:t>
            </w:r>
            <w:proofErr w:type="spellEnd"/>
            <w:r w:rsidRPr="00FA7E39">
              <w:rPr>
                <w:b/>
                <w:bCs/>
              </w:rPr>
              <w:t xml:space="preserve"> </w:t>
            </w:r>
          </w:p>
          <w:p w14:paraId="04077FC3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77. Perphenazine </w:t>
            </w:r>
          </w:p>
          <w:p w14:paraId="2EBD1B4E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78. Phenelzine </w:t>
            </w:r>
          </w:p>
          <w:p w14:paraId="27CD5368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79. Phenytoin </w:t>
            </w:r>
          </w:p>
          <w:p w14:paraId="0B058EFB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0. Pimozide </w:t>
            </w:r>
          </w:p>
          <w:p w14:paraId="6F4AF09F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1. Pipotiazine </w:t>
            </w:r>
          </w:p>
          <w:p w14:paraId="28FE01DE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2. </w:t>
            </w:r>
            <w:proofErr w:type="spellStart"/>
            <w:r w:rsidRPr="00FA7E39">
              <w:rPr>
                <w:b/>
                <w:bCs/>
              </w:rPr>
              <w:t>Pramiprexole</w:t>
            </w:r>
            <w:proofErr w:type="spellEnd"/>
            <w:r w:rsidRPr="00FA7E39">
              <w:rPr>
                <w:b/>
                <w:bCs/>
              </w:rPr>
              <w:t xml:space="preserve"> </w:t>
            </w:r>
          </w:p>
          <w:p w14:paraId="339A7019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3. Prazosin </w:t>
            </w:r>
          </w:p>
          <w:p w14:paraId="46CB4FBD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4. Pregabalin </w:t>
            </w:r>
          </w:p>
          <w:p w14:paraId="00BEEBA4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5. Promazine </w:t>
            </w:r>
          </w:p>
          <w:p w14:paraId="3762AE39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6. Promethazine hydrochloride </w:t>
            </w:r>
          </w:p>
          <w:p w14:paraId="5FC28AA9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7. Propranolol </w:t>
            </w:r>
          </w:p>
          <w:p w14:paraId="454E656A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8. Quetiapine </w:t>
            </w:r>
          </w:p>
          <w:p w14:paraId="6B955C30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89. Reboxetine </w:t>
            </w:r>
          </w:p>
          <w:p w14:paraId="5BFE7E9E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0. Risperidone </w:t>
            </w:r>
          </w:p>
          <w:p w14:paraId="4D4C63DE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1. Rivastigmine </w:t>
            </w:r>
          </w:p>
          <w:p w14:paraId="06A007C8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2. Sertraline </w:t>
            </w:r>
          </w:p>
          <w:p w14:paraId="445725C0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3. </w:t>
            </w:r>
            <w:proofErr w:type="spellStart"/>
            <w:r w:rsidRPr="00FA7E39">
              <w:rPr>
                <w:b/>
                <w:bCs/>
              </w:rPr>
              <w:t>Sulpiride</w:t>
            </w:r>
            <w:proofErr w:type="spellEnd"/>
            <w:r w:rsidRPr="00FA7E39">
              <w:rPr>
                <w:b/>
                <w:bCs/>
              </w:rPr>
              <w:t xml:space="preserve"> </w:t>
            </w:r>
          </w:p>
          <w:p w14:paraId="5E500307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4. Temazepam </w:t>
            </w:r>
          </w:p>
          <w:p w14:paraId="3E90F9F0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5. Topiramate </w:t>
            </w:r>
          </w:p>
          <w:p w14:paraId="5AD13039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6. Tranylcypromine </w:t>
            </w:r>
          </w:p>
          <w:p w14:paraId="2633D1DA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7. Trazodone </w:t>
            </w:r>
          </w:p>
          <w:p w14:paraId="2D065530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8. Trifluoperazine </w:t>
            </w:r>
          </w:p>
          <w:p w14:paraId="66FEE6BB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99. Trimipramine </w:t>
            </w:r>
          </w:p>
          <w:p w14:paraId="5BE67B09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100. Trio-iodothyronine </w:t>
            </w:r>
          </w:p>
          <w:p w14:paraId="340ADFB6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101. Tryptophan </w:t>
            </w:r>
          </w:p>
          <w:p w14:paraId="203521FC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102. Valproate/valproic acid </w:t>
            </w:r>
          </w:p>
          <w:p w14:paraId="3165845C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103. Venlafaxine </w:t>
            </w:r>
          </w:p>
          <w:p w14:paraId="1E937FA9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104. Vortioxetine </w:t>
            </w:r>
          </w:p>
          <w:p w14:paraId="1B953FC0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105. Ziprasidone </w:t>
            </w:r>
          </w:p>
          <w:p w14:paraId="47BB7BEC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106. Zolpidem tartrate </w:t>
            </w:r>
          </w:p>
          <w:p w14:paraId="7E8DD809" w14:textId="77777777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 xml:space="preserve">107. Zopiclone </w:t>
            </w:r>
          </w:p>
          <w:p w14:paraId="22A5C02A" w14:textId="2CA0E654" w:rsidR="00FA7E39" w:rsidRPr="00FA7E39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>108. Zuclopenthixol. 109. Other</w:t>
            </w:r>
          </w:p>
          <w:p w14:paraId="0B5CD8FE" w14:textId="4BC9DE81" w:rsidR="00F26C01" w:rsidRDefault="00FA7E39" w:rsidP="00FA7E39">
            <w:pPr>
              <w:rPr>
                <w:b/>
                <w:bCs/>
              </w:rPr>
            </w:pPr>
            <w:r w:rsidRPr="00FA7E39">
              <w:rPr>
                <w:b/>
                <w:bCs/>
              </w:rPr>
              <w:t>0. No concomitant medications reported during the trial</w:t>
            </w:r>
          </w:p>
        </w:tc>
      </w:tr>
    </w:tbl>
    <w:p w14:paraId="36225082" w14:textId="77777777" w:rsidR="00F26C01" w:rsidRPr="00910669" w:rsidRDefault="00F26C01">
      <w:pPr>
        <w:rPr>
          <w:b/>
          <w:bCs/>
        </w:rPr>
      </w:pPr>
    </w:p>
    <w:sectPr w:rsidR="00F26C01" w:rsidRPr="00910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34A"/>
    <w:rsid w:val="00296450"/>
    <w:rsid w:val="00396134"/>
    <w:rsid w:val="0077610B"/>
    <w:rsid w:val="007F2A13"/>
    <w:rsid w:val="00910669"/>
    <w:rsid w:val="00915A40"/>
    <w:rsid w:val="009F134A"/>
    <w:rsid w:val="00C3597F"/>
    <w:rsid w:val="00C80973"/>
    <w:rsid w:val="00D471AD"/>
    <w:rsid w:val="00EA5FFF"/>
    <w:rsid w:val="00F26C01"/>
    <w:rsid w:val="00FA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0D1B1"/>
  <w15:chartTrackingRefBased/>
  <w15:docId w15:val="{326B554B-6BA8-400F-B125-DBE17048E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13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3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3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3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3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3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3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3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3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3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3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3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3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3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6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7</Characters>
  <Application>Microsoft Office Word</Application>
  <DocSecurity>0</DocSecurity>
  <Lines>14</Lines>
  <Paragraphs>4</Paragraphs>
  <ScaleCrop>false</ScaleCrop>
  <Company>University of Manchester</Company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obinson</dc:creator>
  <cp:keywords/>
  <dc:description/>
  <cp:lastModifiedBy>Louise Robinson</cp:lastModifiedBy>
  <cp:revision>2</cp:revision>
  <dcterms:created xsi:type="dcterms:W3CDTF">2025-06-13T15:52:00Z</dcterms:created>
  <dcterms:modified xsi:type="dcterms:W3CDTF">2025-06-13T15:52:00Z</dcterms:modified>
</cp:coreProperties>
</file>